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34E" w:rsidRPr="004F1C7F" w:rsidRDefault="00F3647A" w:rsidP="003904A9">
      <w:pPr>
        <w:tabs>
          <w:tab w:val="left" w:pos="142"/>
          <w:tab w:val="left" w:pos="3969"/>
          <w:tab w:val="left" w:pos="6237"/>
        </w:tabs>
        <w:spacing w:after="0"/>
        <w:rPr>
          <w:b/>
          <w:sz w:val="24"/>
        </w:rPr>
      </w:pPr>
      <w:r w:rsidRPr="004F1C7F">
        <w:rPr>
          <w:b/>
          <w:sz w:val="24"/>
        </w:rPr>
        <w:t xml:space="preserve">Table </w:t>
      </w:r>
      <w:r w:rsidR="00026B7B">
        <w:rPr>
          <w:b/>
          <w:sz w:val="24"/>
        </w:rPr>
        <w:t>S</w:t>
      </w:r>
      <w:r w:rsidR="007814B1">
        <w:rPr>
          <w:b/>
          <w:sz w:val="24"/>
        </w:rPr>
        <w:t>4</w:t>
      </w:r>
      <w:r w:rsidRPr="004F1C7F">
        <w:rPr>
          <w:b/>
          <w:sz w:val="24"/>
        </w:rPr>
        <w:t xml:space="preserve">.  </w:t>
      </w:r>
      <w:r w:rsidR="00225D58">
        <w:rPr>
          <w:b/>
          <w:sz w:val="24"/>
        </w:rPr>
        <w:t xml:space="preserve">Treatment effect for primary and secondary </w:t>
      </w:r>
      <w:r w:rsidR="00D174A7">
        <w:rPr>
          <w:b/>
          <w:sz w:val="24"/>
        </w:rPr>
        <w:t>outcome measures</w:t>
      </w:r>
      <w:r w:rsidR="00026B7B">
        <w:rPr>
          <w:b/>
          <w:sz w:val="24"/>
        </w:rPr>
        <w:t xml:space="preserve"> (600 minutes wear time)</w:t>
      </w:r>
    </w:p>
    <w:p w:rsidR="006D4275" w:rsidRPr="004F1C7F" w:rsidRDefault="006D4275" w:rsidP="003904A9">
      <w:pPr>
        <w:tabs>
          <w:tab w:val="left" w:pos="142"/>
          <w:tab w:val="left" w:pos="3969"/>
          <w:tab w:val="left" w:pos="6237"/>
        </w:tabs>
        <w:spacing w:after="0"/>
        <w:rPr>
          <w:b/>
          <w:sz w:val="24"/>
        </w:rPr>
      </w:pPr>
    </w:p>
    <w:tbl>
      <w:tblPr>
        <w:tblStyle w:val="TableGrid"/>
        <w:tblW w:w="15560" w:type="dxa"/>
        <w:tblLayout w:type="fixed"/>
        <w:tblLook w:val="04A0"/>
      </w:tblPr>
      <w:tblGrid>
        <w:gridCol w:w="1384"/>
        <w:gridCol w:w="1275"/>
        <w:gridCol w:w="1134"/>
        <w:gridCol w:w="1560"/>
        <w:gridCol w:w="1134"/>
        <w:gridCol w:w="1134"/>
        <w:gridCol w:w="1275"/>
        <w:gridCol w:w="851"/>
        <w:gridCol w:w="1559"/>
        <w:gridCol w:w="992"/>
        <w:gridCol w:w="850"/>
        <w:gridCol w:w="1561"/>
        <w:gridCol w:w="851"/>
      </w:tblGrid>
      <w:tr w:rsidR="006A5A4B" w:rsidRPr="003D3D43" w:rsidTr="007D5161">
        <w:tc>
          <w:tcPr>
            <w:tcW w:w="1384" w:type="dxa"/>
          </w:tcPr>
          <w:p w:rsidR="006A5A4B" w:rsidRPr="009D0DA7" w:rsidRDefault="006A5A4B" w:rsidP="0031266E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gridSpan w:val="3"/>
          </w:tcPr>
          <w:p w:rsidR="006A5A4B" w:rsidRPr="009D0DA7" w:rsidRDefault="006A5A4B" w:rsidP="00CA4D15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  <w:r w:rsidRPr="009D0DA7"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>Control Group (Mean (</w:t>
            </w:r>
            <w:proofErr w:type="spellStart"/>
            <w:r w:rsidRPr="009D0DA7"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>sd</w:t>
            </w:r>
            <w:proofErr w:type="spellEnd"/>
            <w:r w:rsidRPr="009D0DA7"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>))</w:t>
            </w:r>
          </w:p>
        </w:tc>
        <w:tc>
          <w:tcPr>
            <w:tcW w:w="3543" w:type="dxa"/>
            <w:gridSpan w:val="3"/>
          </w:tcPr>
          <w:p w:rsidR="006A5A4B" w:rsidRPr="009D0DA7" w:rsidRDefault="006A5A4B" w:rsidP="00206BB2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  <w:r w:rsidRPr="009D0DA7"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>Intervention Group (Mean (</w:t>
            </w:r>
            <w:proofErr w:type="spellStart"/>
            <w:r w:rsidRPr="009D0DA7"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>sd</w:t>
            </w:r>
            <w:proofErr w:type="spellEnd"/>
            <w:r w:rsidRPr="009D0DA7"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>))</w:t>
            </w:r>
          </w:p>
        </w:tc>
        <w:tc>
          <w:tcPr>
            <w:tcW w:w="3402" w:type="dxa"/>
            <w:gridSpan w:val="3"/>
          </w:tcPr>
          <w:p w:rsidR="006A5A4B" w:rsidRPr="003D3D43" w:rsidRDefault="006A5A4B" w:rsidP="007814B1">
            <w:pPr>
              <w:tabs>
                <w:tab w:val="left" w:pos="2573"/>
              </w:tabs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  <w:r w:rsidRPr="003D3D43"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  <w:t>Treatment effect at 3 months*</w:t>
            </w:r>
          </w:p>
        </w:tc>
        <w:tc>
          <w:tcPr>
            <w:tcW w:w="3262" w:type="dxa"/>
            <w:gridSpan w:val="3"/>
          </w:tcPr>
          <w:p w:rsidR="006A5A4B" w:rsidRPr="003D3D43" w:rsidRDefault="006A5A4B" w:rsidP="007814B1">
            <w:pPr>
              <w:tabs>
                <w:tab w:val="left" w:pos="2573"/>
              </w:tabs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  <w:r w:rsidRPr="003D3D43"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  <w:t>Treatment effect at 12 months*</w:t>
            </w:r>
          </w:p>
        </w:tc>
      </w:tr>
      <w:tr w:rsidR="00AC3395" w:rsidRPr="009D0DA7" w:rsidTr="007D5161">
        <w:tc>
          <w:tcPr>
            <w:tcW w:w="1384" w:type="dxa"/>
          </w:tcPr>
          <w:p w:rsidR="006A5A4B" w:rsidRPr="009D0DA7" w:rsidRDefault="006A5A4B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A5A4B" w:rsidRPr="009D0DA7" w:rsidRDefault="006A5A4B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</w:pPr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  <w:t>Baseline</w:t>
            </w:r>
          </w:p>
        </w:tc>
        <w:tc>
          <w:tcPr>
            <w:tcW w:w="1134" w:type="dxa"/>
          </w:tcPr>
          <w:p w:rsidR="006A5A4B" w:rsidRPr="009D0DA7" w:rsidRDefault="006A5A4B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</w:pPr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  <w:t xml:space="preserve">3 </w:t>
            </w:r>
            <w:proofErr w:type="spellStart"/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  <w:t>months</w:t>
            </w:r>
            <w:proofErr w:type="spellEnd"/>
          </w:p>
        </w:tc>
        <w:tc>
          <w:tcPr>
            <w:tcW w:w="1560" w:type="dxa"/>
          </w:tcPr>
          <w:p w:rsidR="006A5A4B" w:rsidRPr="009D0DA7" w:rsidRDefault="006A5A4B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</w:pPr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  <w:t xml:space="preserve">12 </w:t>
            </w:r>
            <w:proofErr w:type="spellStart"/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  <w:t>months</w:t>
            </w:r>
            <w:proofErr w:type="spellEnd"/>
          </w:p>
        </w:tc>
        <w:tc>
          <w:tcPr>
            <w:tcW w:w="1134" w:type="dxa"/>
          </w:tcPr>
          <w:p w:rsidR="006A5A4B" w:rsidRPr="009D0DA7" w:rsidRDefault="006A5A4B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</w:pPr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  <w:t>Baseline</w:t>
            </w:r>
          </w:p>
        </w:tc>
        <w:tc>
          <w:tcPr>
            <w:tcW w:w="1134" w:type="dxa"/>
          </w:tcPr>
          <w:p w:rsidR="006A5A4B" w:rsidRPr="009D0DA7" w:rsidRDefault="006A5A4B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</w:pPr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  <w:t xml:space="preserve">3 </w:t>
            </w:r>
            <w:proofErr w:type="spellStart"/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  <w:t>months</w:t>
            </w:r>
            <w:proofErr w:type="spellEnd"/>
          </w:p>
        </w:tc>
        <w:tc>
          <w:tcPr>
            <w:tcW w:w="1275" w:type="dxa"/>
          </w:tcPr>
          <w:p w:rsidR="006A5A4B" w:rsidRPr="009D0DA7" w:rsidRDefault="006A5A4B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  <w:t xml:space="preserve">12 </w:t>
            </w:r>
            <w:proofErr w:type="spellStart"/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  <w:t>months</w:t>
            </w:r>
            <w:proofErr w:type="spellEnd"/>
          </w:p>
        </w:tc>
        <w:tc>
          <w:tcPr>
            <w:tcW w:w="851" w:type="dxa"/>
          </w:tcPr>
          <w:p w:rsidR="006A5A4B" w:rsidRPr="009D0DA7" w:rsidRDefault="00784723" w:rsidP="0078472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</w:pPr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  <w:t>E</w:t>
            </w:r>
            <w:r w:rsidR="006A5A4B"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  <w:t>ffect</w:t>
            </w:r>
          </w:p>
        </w:tc>
        <w:tc>
          <w:tcPr>
            <w:tcW w:w="1559" w:type="dxa"/>
          </w:tcPr>
          <w:p w:rsidR="006A5A4B" w:rsidRPr="009D0DA7" w:rsidRDefault="006A5A4B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</w:pPr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  <w:t>95% CI</w:t>
            </w:r>
          </w:p>
        </w:tc>
        <w:tc>
          <w:tcPr>
            <w:tcW w:w="992" w:type="dxa"/>
          </w:tcPr>
          <w:p w:rsidR="006A5A4B" w:rsidRPr="009D0DA7" w:rsidRDefault="006A5A4B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</w:pPr>
            <w:r w:rsidRPr="009D0DA7">
              <w:rPr>
                <w:rFonts w:asciiTheme="minorHAnsi" w:hAnsiTheme="minorHAnsi" w:cs="Calibri"/>
                <w:b/>
                <w:bCs/>
                <w:i/>
                <w:sz w:val="20"/>
                <w:szCs w:val="20"/>
                <w:lang w:val="fr-FR" w:eastAsia="en-GB"/>
              </w:rPr>
              <w:t>p</w:t>
            </w:r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  <w:t>-value</w:t>
            </w:r>
          </w:p>
        </w:tc>
        <w:tc>
          <w:tcPr>
            <w:tcW w:w="850" w:type="dxa"/>
          </w:tcPr>
          <w:p w:rsidR="006A5A4B" w:rsidRPr="009D0DA7" w:rsidRDefault="00784723" w:rsidP="00F836C8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</w:pPr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1561" w:type="dxa"/>
          </w:tcPr>
          <w:p w:rsidR="006A5A4B" w:rsidRPr="009D0DA7" w:rsidRDefault="006A5A4B" w:rsidP="00F836C8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</w:pPr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  <w:t>95% CI</w:t>
            </w:r>
          </w:p>
        </w:tc>
        <w:tc>
          <w:tcPr>
            <w:tcW w:w="851" w:type="dxa"/>
          </w:tcPr>
          <w:p w:rsidR="006A5A4B" w:rsidRPr="009D0DA7" w:rsidRDefault="006A5A4B" w:rsidP="00F836C8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</w:pPr>
            <w:r w:rsidRPr="009D0DA7">
              <w:rPr>
                <w:rFonts w:asciiTheme="minorHAnsi" w:hAnsiTheme="minorHAnsi" w:cs="Calibri"/>
                <w:b/>
                <w:bCs/>
                <w:i/>
                <w:sz w:val="20"/>
                <w:szCs w:val="20"/>
                <w:lang w:val="fr-FR" w:eastAsia="en-GB"/>
              </w:rPr>
              <w:t>p</w:t>
            </w:r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val="fr-FR" w:eastAsia="en-GB"/>
              </w:rPr>
              <w:t>-value</w:t>
            </w:r>
          </w:p>
        </w:tc>
      </w:tr>
      <w:tr w:rsidR="009D0DA7" w:rsidRPr="009D0DA7" w:rsidTr="007D5161">
        <w:tc>
          <w:tcPr>
            <w:tcW w:w="1384" w:type="dxa"/>
          </w:tcPr>
          <w:p w:rsidR="009F41C9" w:rsidRPr="009D0DA7" w:rsidRDefault="009F41C9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  <w:r w:rsidRPr="009D0DA7"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5" w:type="dxa"/>
          </w:tcPr>
          <w:p w:rsidR="009F41C9" w:rsidRPr="009D0DA7" w:rsidRDefault="009F41C9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 w:rsidRPr="009D0DA7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14</w:t>
            </w:r>
            <w:r w:rsidR="0031780B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</w:tcPr>
          <w:p w:rsidR="009F41C9" w:rsidRPr="009D0DA7" w:rsidRDefault="004F7891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560" w:type="dxa"/>
          </w:tcPr>
          <w:p w:rsidR="009F41C9" w:rsidRPr="009D0DA7" w:rsidRDefault="007807C9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134" w:type="dxa"/>
          </w:tcPr>
          <w:p w:rsidR="009F41C9" w:rsidRPr="009D0DA7" w:rsidRDefault="0031780B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134" w:type="dxa"/>
          </w:tcPr>
          <w:p w:rsidR="009F41C9" w:rsidRPr="009D0DA7" w:rsidRDefault="007807C9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275" w:type="dxa"/>
          </w:tcPr>
          <w:p w:rsidR="009F41C9" w:rsidRPr="009D0DA7" w:rsidRDefault="007807C9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851" w:type="dxa"/>
          </w:tcPr>
          <w:p w:rsidR="009F41C9" w:rsidRPr="009D0DA7" w:rsidRDefault="007814B1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559" w:type="dxa"/>
          </w:tcPr>
          <w:p w:rsidR="009F41C9" w:rsidRPr="009D0DA7" w:rsidRDefault="009F41C9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9F41C9" w:rsidRPr="009D0DA7" w:rsidRDefault="009F41C9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9F41C9" w:rsidRPr="009D0DA7" w:rsidRDefault="009D0DA7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 w:rsidRPr="009D0DA7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561" w:type="dxa"/>
          </w:tcPr>
          <w:p w:rsidR="009F41C9" w:rsidRPr="009D0DA7" w:rsidRDefault="009F41C9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:rsidR="009F41C9" w:rsidRPr="009D0DA7" w:rsidRDefault="009F41C9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</w:tr>
      <w:tr w:rsidR="00066B21" w:rsidRPr="009D0DA7" w:rsidTr="007D5161">
        <w:tc>
          <w:tcPr>
            <w:tcW w:w="15560" w:type="dxa"/>
            <w:gridSpan w:val="13"/>
          </w:tcPr>
          <w:p w:rsidR="00066B21" w:rsidRPr="009D0DA7" w:rsidRDefault="00066B21" w:rsidP="00091DB3">
            <w:pPr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</w:pPr>
          </w:p>
        </w:tc>
      </w:tr>
      <w:tr w:rsidR="00091DB3" w:rsidRPr="009D0DA7" w:rsidTr="007D5161">
        <w:tc>
          <w:tcPr>
            <w:tcW w:w="15560" w:type="dxa"/>
            <w:gridSpan w:val="13"/>
          </w:tcPr>
          <w:p w:rsidR="00091DB3" w:rsidRPr="009D0DA7" w:rsidRDefault="00091DB3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  <w:r w:rsidRPr="009D0DA7"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>Daily step count</w:t>
            </w:r>
          </w:p>
        </w:tc>
      </w:tr>
      <w:tr w:rsidR="00AC3395" w:rsidRPr="009D0DA7" w:rsidTr="007D5161">
        <w:tc>
          <w:tcPr>
            <w:tcW w:w="1384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CA4D15" w:rsidRPr="009D0DA7" w:rsidRDefault="0031780B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7498</w:t>
            </w:r>
          </w:p>
        </w:tc>
        <w:tc>
          <w:tcPr>
            <w:tcW w:w="1134" w:type="dxa"/>
          </w:tcPr>
          <w:p w:rsidR="00CA4D15" w:rsidRPr="009D0DA7" w:rsidRDefault="004F7891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7063</w:t>
            </w:r>
          </w:p>
        </w:tc>
        <w:tc>
          <w:tcPr>
            <w:tcW w:w="1560" w:type="dxa"/>
          </w:tcPr>
          <w:p w:rsidR="00CA4D15" w:rsidRPr="009D0DA7" w:rsidRDefault="006B3C3D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6975</w:t>
            </w:r>
          </w:p>
        </w:tc>
        <w:tc>
          <w:tcPr>
            <w:tcW w:w="1134" w:type="dxa"/>
          </w:tcPr>
          <w:p w:rsidR="00CA4D15" w:rsidRPr="009D0DA7" w:rsidRDefault="0031780B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7474</w:t>
            </w:r>
          </w:p>
        </w:tc>
        <w:tc>
          <w:tcPr>
            <w:tcW w:w="1134" w:type="dxa"/>
          </w:tcPr>
          <w:p w:rsidR="00CA4D15" w:rsidRPr="009D0DA7" w:rsidRDefault="004F7891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8036</w:t>
            </w:r>
          </w:p>
        </w:tc>
        <w:tc>
          <w:tcPr>
            <w:tcW w:w="1275" w:type="dxa"/>
          </w:tcPr>
          <w:p w:rsidR="00CA4D15" w:rsidRPr="009D0DA7" w:rsidRDefault="006B3C3D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7693</w:t>
            </w:r>
          </w:p>
        </w:tc>
        <w:tc>
          <w:tcPr>
            <w:tcW w:w="851" w:type="dxa"/>
          </w:tcPr>
          <w:p w:rsidR="00CA4D15" w:rsidRPr="009D0DA7" w:rsidRDefault="001A47E0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995</w:t>
            </w:r>
          </w:p>
        </w:tc>
        <w:tc>
          <w:tcPr>
            <w:tcW w:w="1559" w:type="dxa"/>
          </w:tcPr>
          <w:p w:rsidR="00CA4D15" w:rsidRPr="009D0DA7" w:rsidRDefault="001A47E0" w:rsidP="00066B21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456, 1535)</w:t>
            </w:r>
          </w:p>
        </w:tc>
        <w:tc>
          <w:tcPr>
            <w:tcW w:w="992" w:type="dxa"/>
          </w:tcPr>
          <w:p w:rsidR="00CA4D15" w:rsidRPr="009D0DA7" w:rsidRDefault="001A47E0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50" w:type="dxa"/>
          </w:tcPr>
          <w:p w:rsidR="00CA4D15" w:rsidRPr="009D0DA7" w:rsidRDefault="006E0210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599</w:t>
            </w:r>
          </w:p>
        </w:tc>
        <w:tc>
          <w:tcPr>
            <w:tcW w:w="1561" w:type="dxa"/>
          </w:tcPr>
          <w:p w:rsidR="00CA4D15" w:rsidRPr="009D0DA7" w:rsidRDefault="006E0210" w:rsidP="00066B21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70, 1128)</w:t>
            </w:r>
          </w:p>
        </w:tc>
        <w:tc>
          <w:tcPr>
            <w:tcW w:w="851" w:type="dxa"/>
          </w:tcPr>
          <w:p w:rsidR="00CA4D15" w:rsidRPr="009D0DA7" w:rsidRDefault="006E0210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0.026</w:t>
            </w:r>
          </w:p>
        </w:tc>
      </w:tr>
      <w:tr w:rsidR="00066B21" w:rsidRPr="009D0DA7" w:rsidTr="007D5161">
        <w:tc>
          <w:tcPr>
            <w:tcW w:w="1384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CA4D15" w:rsidRPr="009D0DA7" w:rsidRDefault="0031780B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3000</w:t>
            </w:r>
            <w:r w:rsidR="00CA4D15" w:rsidRPr="009D0DA7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:rsidR="00CA4D15" w:rsidRPr="009D0DA7" w:rsidRDefault="004F7891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3129)</w:t>
            </w:r>
          </w:p>
        </w:tc>
        <w:tc>
          <w:tcPr>
            <w:tcW w:w="1560" w:type="dxa"/>
          </w:tcPr>
          <w:p w:rsidR="00CA4D15" w:rsidRPr="009D0DA7" w:rsidRDefault="006B3C3D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2784)</w:t>
            </w:r>
          </w:p>
        </w:tc>
        <w:tc>
          <w:tcPr>
            <w:tcW w:w="1134" w:type="dxa"/>
          </w:tcPr>
          <w:p w:rsidR="00CA4D15" w:rsidRPr="009D0DA7" w:rsidRDefault="0031780B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2654</w:t>
            </w:r>
            <w:r w:rsidR="00CA4D15" w:rsidRPr="009D0DA7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:rsidR="00CA4D15" w:rsidRPr="009D0DA7" w:rsidRDefault="004F7891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3163)</w:t>
            </w:r>
          </w:p>
        </w:tc>
        <w:tc>
          <w:tcPr>
            <w:tcW w:w="1275" w:type="dxa"/>
          </w:tcPr>
          <w:p w:rsidR="00CA4D15" w:rsidRPr="009D0DA7" w:rsidRDefault="006B3C3D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3148)</w:t>
            </w:r>
          </w:p>
        </w:tc>
        <w:tc>
          <w:tcPr>
            <w:tcW w:w="851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66B21" w:rsidRPr="009D0DA7" w:rsidTr="007D5161">
        <w:tc>
          <w:tcPr>
            <w:tcW w:w="15560" w:type="dxa"/>
            <w:gridSpan w:val="13"/>
          </w:tcPr>
          <w:p w:rsidR="00066B21" w:rsidRPr="009D0DA7" w:rsidRDefault="00066B21" w:rsidP="009D0DA7">
            <w:pPr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</w:pPr>
          </w:p>
        </w:tc>
      </w:tr>
      <w:tr w:rsidR="00091DB3" w:rsidRPr="009D0DA7" w:rsidTr="007D5161">
        <w:tc>
          <w:tcPr>
            <w:tcW w:w="15560" w:type="dxa"/>
            <w:gridSpan w:val="13"/>
          </w:tcPr>
          <w:p w:rsidR="00091DB3" w:rsidRPr="007814B1" w:rsidRDefault="00091DB3" w:rsidP="009D0DA7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  <w:r w:rsidRPr="007814B1"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>Moderate or Vigorous Physical Activit</w:t>
            </w:r>
            <w:r w:rsidR="009D0DA7" w:rsidRPr="007814B1"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>y: Total weekly minutes</w:t>
            </w:r>
          </w:p>
        </w:tc>
      </w:tr>
      <w:tr w:rsidR="00AC3395" w:rsidRPr="009D0DA7" w:rsidTr="007D5161">
        <w:tc>
          <w:tcPr>
            <w:tcW w:w="1384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CA4D15" w:rsidRPr="009D0DA7" w:rsidRDefault="0031780B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1134" w:type="dxa"/>
          </w:tcPr>
          <w:p w:rsidR="00CA4D15" w:rsidRPr="009D0DA7" w:rsidRDefault="004F7891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1560" w:type="dxa"/>
          </w:tcPr>
          <w:p w:rsidR="00CA4D15" w:rsidRPr="009D0DA7" w:rsidRDefault="006B3C3D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1134" w:type="dxa"/>
          </w:tcPr>
          <w:p w:rsidR="00CA4D15" w:rsidRPr="009D0DA7" w:rsidRDefault="0031780B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1134" w:type="dxa"/>
          </w:tcPr>
          <w:p w:rsidR="00CA4D15" w:rsidRPr="009D0DA7" w:rsidRDefault="004F7891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1275" w:type="dxa"/>
          </w:tcPr>
          <w:p w:rsidR="00CA4D15" w:rsidRPr="009D0DA7" w:rsidRDefault="006B3C3D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327</w:t>
            </w:r>
          </w:p>
        </w:tc>
        <w:tc>
          <w:tcPr>
            <w:tcW w:w="851" w:type="dxa"/>
          </w:tcPr>
          <w:p w:rsidR="00CA4D15" w:rsidRPr="009D0DA7" w:rsidRDefault="003B252A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59" w:type="dxa"/>
          </w:tcPr>
          <w:p w:rsidR="00CA4D15" w:rsidRPr="009D0DA7" w:rsidRDefault="003B252A" w:rsidP="00066B21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33, 95)</w:t>
            </w:r>
          </w:p>
        </w:tc>
        <w:tc>
          <w:tcPr>
            <w:tcW w:w="992" w:type="dxa"/>
          </w:tcPr>
          <w:p w:rsidR="00CA4D15" w:rsidRPr="009D0DA7" w:rsidRDefault="003B252A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50" w:type="dxa"/>
          </w:tcPr>
          <w:p w:rsidR="00CA4D15" w:rsidRPr="009D0DA7" w:rsidRDefault="006E0210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61" w:type="dxa"/>
          </w:tcPr>
          <w:p w:rsidR="00CA4D15" w:rsidRPr="009D0DA7" w:rsidRDefault="006E0210" w:rsidP="006A5A4B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7, 71)</w:t>
            </w:r>
          </w:p>
        </w:tc>
        <w:tc>
          <w:tcPr>
            <w:tcW w:w="851" w:type="dxa"/>
          </w:tcPr>
          <w:p w:rsidR="00CA4D15" w:rsidRPr="009D0DA7" w:rsidRDefault="006E0210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0.016</w:t>
            </w:r>
          </w:p>
        </w:tc>
      </w:tr>
      <w:tr w:rsidR="00066B21" w:rsidRPr="009D0DA7" w:rsidTr="007D5161">
        <w:tc>
          <w:tcPr>
            <w:tcW w:w="1384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CA4D15" w:rsidRPr="009D0DA7" w:rsidRDefault="0031780B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71</w:t>
            </w:r>
            <w:r w:rsidR="00CA4D15" w:rsidRPr="009D0DA7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:rsidR="00CA4D15" w:rsidRPr="009D0DA7" w:rsidRDefault="004F7891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72)</w:t>
            </w:r>
          </w:p>
        </w:tc>
        <w:tc>
          <w:tcPr>
            <w:tcW w:w="1560" w:type="dxa"/>
          </w:tcPr>
          <w:p w:rsidR="00CA4D15" w:rsidRPr="009D0DA7" w:rsidRDefault="006B3C3D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75)</w:t>
            </w:r>
          </w:p>
        </w:tc>
        <w:tc>
          <w:tcPr>
            <w:tcW w:w="1134" w:type="dxa"/>
          </w:tcPr>
          <w:p w:rsidR="00CA4D15" w:rsidRPr="009D0DA7" w:rsidRDefault="0031780B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55</w:t>
            </w:r>
            <w:r w:rsidR="00CA4D15" w:rsidRPr="009D0DA7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:rsidR="00CA4D15" w:rsidRPr="009D0DA7" w:rsidRDefault="004F7891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85)</w:t>
            </w:r>
          </w:p>
        </w:tc>
        <w:tc>
          <w:tcPr>
            <w:tcW w:w="1275" w:type="dxa"/>
          </w:tcPr>
          <w:p w:rsidR="00CA4D15" w:rsidRPr="009D0DA7" w:rsidRDefault="006B3C3D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89)</w:t>
            </w:r>
          </w:p>
        </w:tc>
        <w:tc>
          <w:tcPr>
            <w:tcW w:w="851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66B21" w:rsidRPr="009D0DA7" w:rsidTr="007D5161">
        <w:tc>
          <w:tcPr>
            <w:tcW w:w="15560" w:type="dxa"/>
            <w:gridSpan w:val="13"/>
          </w:tcPr>
          <w:p w:rsidR="00066B21" w:rsidRPr="009D0DA7" w:rsidRDefault="00066B21" w:rsidP="009D0DA7">
            <w:pPr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</w:pPr>
          </w:p>
        </w:tc>
      </w:tr>
      <w:tr w:rsidR="00091DB3" w:rsidRPr="009D0DA7" w:rsidTr="007D5161">
        <w:tc>
          <w:tcPr>
            <w:tcW w:w="15560" w:type="dxa"/>
            <w:gridSpan w:val="13"/>
          </w:tcPr>
          <w:p w:rsidR="00091DB3" w:rsidRPr="007814B1" w:rsidRDefault="00091DB3" w:rsidP="00D51BF6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  <w:r w:rsidRPr="007814B1"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>Moderate or Vigorous Physical Activit</w:t>
            </w:r>
            <w:r w:rsidR="009D0DA7" w:rsidRPr="007814B1"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 xml:space="preserve">y: Total weekly minutes in </w:t>
            </w:r>
            <w:r w:rsidR="00D51BF6" w:rsidRPr="007814B1"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 xml:space="preserve">≥ 10 minute </w:t>
            </w:r>
            <w:r w:rsidR="009D0DA7" w:rsidRPr="007814B1"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>bouts</w:t>
            </w:r>
          </w:p>
        </w:tc>
      </w:tr>
      <w:tr w:rsidR="00AC3395" w:rsidRPr="009D0DA7" w:rsidTr="007D5161">
        <w:tc>
          <w:tcPr>
            <w:tcW w:w="1384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CA4D15" w:rsidRPr="009D0DA7" w:rsidRDefault="0031780B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134" w:type="dxa"/>
          </w:tcPr>
          <w:p w:rsidR="00CA4D15" w:rsidRPr="009D0DA7" w:rsidRDefault="004F7891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560" w:type="dxa"/>
          </w:tcPr>
          <w:p w:rsidR="00CA4D15" w:rsidRPr="009D0DA7" w:rsidRDefault="006B3C3D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134" w:type="dxa"/>
          </w:tcPr>
          <w:p w:rsidR="00CA4D15" w:rsidRPr="009D0DA7" w:rsidRDefault="0031780B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134" w:type="dxa"/>
          </w:tcPr>
          <w:p w:rsidR="00CA4D15" w:rsidRPr="009D0DA7" w:rsidRDefault="004F7891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275" w:type="dxa"/>
          </w:tcPr>
          <w:p w:rsidR="00CA4D15" w:rsidRPr="009D0DA7" w:rsidRDefault="006B3C3D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851" w:type="dxa"/>
          </w:tcPr>
          <w:p w:rsidR="00CA4D15" w:rsidRPr="009D0DA7" w:rsidRDefault="003B252A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559" w:type="dxa"/>
          </w:tcPr>
          <w:p w:rsidR="009F41C9" w:rsidRPr="009D0DA7" w:rsidRDefault="003B252A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42, 89)</w:t>
            </w:r>
          </w:p>
        </w:tc>
        <w:tc>
          <w:tcPr>
            <w:tcW w:w="992" w:type="dxa"/>
          </w:tcPr>
          <w:p w:rsidR="00CA4D15" w:rsidRPr="009D0DA7" w:rsidRDefault="003B252A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50" w:type="dxa"/>
          </w:tcPr>
          <w:p w:rsidR="00CA4D15" w:rsidRPr="009D0DA7" w:rsidRDefault="006E0210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61" w:type="dxa"/>
          </w:tcPr>
          <w:p w:rsidR="00CA4D15" w:rsidRPr="009D0DA7" w:rsidRDefault="006E0210" w:rsidP="00066B21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6, 64)</w:t>
            </w:r>
          </w:p>
        </w:tc>
        <w:tc>
          <w:tcPr>
            <w:tcW w:w="851" w:type="dxa"/>
          </w:tcPr>
          <w:p w:rsidR="00CA4D15" w:rsidRPr="009D0DA7" w:rsidRDefault="006E0210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0.001</w:t>
            </w:r>
          </w:p>
        </w:tc>
      </w:tr>
      <w:tr w:rsidR="00066B21" w:rsidRPr="009D0DA7" w:rsidTr="007D5161">
        <w:tc>
          <w:tcPr>
            <w:tcW w:w="1384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CA4D15" w:rsidRPr="009D0DA7" w:rsidRDefault="0031780B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15</w:t>
            </w:r>
            <w:r w:rsidR="00CA4D15" w:rsidRPr="009D0DA7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:rsidR="00CA4D15" w:rsidRPr="009D0DA7" w:rsidRDefault="004F7891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03)</w:t>
            </w:r>
          </w:p>
        </w:tc>
        <w:tc>
          <w:tcPr>
            <w:tcW w:w="1560" w:type="dxa"/>
          </w:tcPr>
          <w:p w:rsidR="00CA4D15" w:rsidRPr="009D0DA7" w:rsidRDefault="006B3C3D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09)</w:t>
            </w:r>
          </w:p>
        </w:tc>
        <w:tc>
          <w:tcPr>
            <w:tcW w:w="1134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 w:rsidRPr="009D0DA7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04)</w:t>
            </w:r>
          </w:p>
        </w:tc>
        <w:tc>
          <w:tcPr>
            <w:tcW w:w="1134" w:type="dxa"/>
          </w:tcPr>
          <w:p w:rsidR="00CA4D15" w:rsidRPr="009D0DA7" w:rsidRDefault="004F7891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37)</w:t>
            </w:r>
          </w:p>
        </w:tc>
        <w:tc>
          <w:tcPr>
            <w:tcW w:w="1275" w:type="dxa"/>
          </w:tcPr>
          <w:p w:rsidR="00CA4D15" w:rsidRPr="009D0DA7" w:rsidRDefault="006B3C3D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31)</w:t>
            </w:r>
          </w:p>
        </w:tc>
        <w:tc>
          <w:tcPr>
            <w:tcW w:w="851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:rsidR="00CA4D15" w:rsidRPr="009D0DA7" w:rsidRDefault="00CA4D15" w:rsidP="00091DB3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</w:tr>
      <w:tr w:rsidR="00937112" w:rsidRPr="009D0DA7" w:rsidTr="007D5161">
        <w:tc>
          <w:tcPr>
            <w:tcW w:w="15560" w:type="dxa"/>
            <w:gridSpan w:val="13"/>
          </w:tcPr>
          <w:p w:rsidR="00937112" w:rsidRPr="009D0DA7" w:rsidRDefault="00937112" w:rsidP="00DF03C9">
            <w:pPr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</w:pPr>
          </w:p>
        </w:tc>
      </w:tr>
      <w:tr w:rsidR="00937112" w:rsidRPr="009D0DA7" w:rsidTr="007D5161">
        <w:tc>
          <w:tcPr>
            <w:tcW w:w="15560" w:type="dxa"/>
            <w:gridSpan w:val="13"/>
          </w:tcPr>
          <w:p w:rsidR="00937112" w:rsidRPr="009D0DA7" w:rsidRDefault="00BA4655" w:rsidP="00937112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>Daily counts</w:t>
            </w:r>
          </w:p>
        </w:tc>
      </w:tr>
      <w:tr w:rsidR="00937112" w:rsidRPr="009D0DA7" w:rsidTr="007D5161">
        <w:tc>
          <w:tcPr>
            <w:tcW w:w="1384" w:type="dxa"/>
          </w:tcPr>
          <w:p w:rsidR="00937112" w:rsidRPr="009D0DA7" w:rsidRDefault="0093711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937112" w:rsidRPr="009D0DA7" w:rsidRDefault="0031780B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251,904</w:t>
            </w:r>
          </w:p>
        </w:tc>
        <w:tc>
          <w:tcPr>
            <w:tcW w:w="1134" w:type="dxa"/>
          </w:tcPr>
          <w:p w:rsidR="00937112" w:rsidRPr="009D0DA7" w:rsidRDefault="004F7891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237,190</w:t>
            </w:r>
          </w:p>
        </w:tc>
        <w:tc>
          <w:tcPr>
            <w:tcW w:w="1560" w:type="dxa"/>
          </w:tcPr>
          <w:p w:rsidR="00937112" w:rsidRPr="009D0DA7" w:rsidRDefault="006B3C3D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243,884</w:t>
            </w:r>
          </w:p>
        </w:tc>
        <w:tc>
          <w:tcPr>
            <w:tcW w:w="1134" w:type="dxa"/>
          </w:tcPr>
          <w:p w:rsidR="00937112" w:rsidRPr="009D0DA7" w:rsidRDefault="00FB19D9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24</w:t>
            </w:r>
            <w:r w:rsidR="0031780B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8,229</w:t>
            </w:r>
          </w:p>
        </w:tc>
        <w:tc>
          <w:tcPr>
            <w:tcW w:w="1134" w:type="dxa"/>
          </w:tcPr>
          <w:p w:rsidR="00937112" w:rsidRPr="009D0DA7" w:rsidRDefault="004F7891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270,563</w:t>
            </w:r>
          </w:p>
        </w:tc>
        <w:tc>
          <w:tcPr>
            <w:tcW w:w="1275" w:type="dxa"/>
          </w:tcPr>
          <w:p w:rsidR="00937112" w:rsidRPr="009D0DA7" w:rsidRDefault="006B3C3D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262,405</w:t>
            </w:r>
          </w:p>
        </w:tc>
        <w:tc>
          <w:tcPr>
            <w:tcW w:w="851" w:type="dxa"/>
          </w:tcPr>
          <w:p w:rsidR="00937112" w:rsidRPr="009D0DA7" w:rsidRDefault="003B252A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40,806</w:t>
            </w:r>
          </w:p>
        </w:tc>
        <w:tc>
          <w:tcPr>
            <w:tcW w:w="1559" w:type="dxa"/>
          </w:tcPr>
          <w:p w:rsidR="00937112" w:rsidRPr="009D0DA7" w:rsidRDefault="003B252A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21,482, 60,130)</w:t>
            </w:r>
          </w:p>
        </w:tc>
        <w:tc>
          <w:tcPr>
            <w:tcW w:w="992" w:type="dxa"/>
          </w:tcPr>
          <w:p w:rsidR="00937112" w:rsidRPr="009D0DA7" w:rsidRDefault="003B252A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50" w:type="dxa"/>
          </w:tcPr>
          <w:p w:rsidR="00937112" w:rsidRPr="009D0DA7" w:rsidRDefault="006E0210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21,132</w:t>
            </w:r>
          </w:p>
        </w:tc>
        <w:tc>
          <w:tcPr>
            <w:tcW w:w="1561" w:type="dxa"/>
          </w:tcPr>
          <w:p w:rsidR="00937112" w:rsidRPr="009D0DA7" w:rsidRDefault="006E0210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861, 41,402)</w:t>
            </w:r>
          </w:p>
        </w:tc>
        <w:tc>
          <w:tcPr>
            <w:tcW w:w="851" w:type="dxa"/>
          </w:tcPr>
          <w:p w:rsidR="00937112" w:rsidRPr="009D0DA7" w:rsidRDefault="006E0210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0.041</w:t>
            </w:r>
          </w:p>
        </w:tc>
      </w:tr>
      <w:tr w:rsidR="00937112" w:rsidRPr="009D0DA7" w:rsidTr="007D5161">
        <w:tc>
          <w:tcPr>
            <w:tcW w:w="1384" w:type="dxa"/>
          </w:tcPr>
          <w:p w:rsidR="00937112" w:rsidRPr="009D0DA7" w:rsidRDefault="0093711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937112" w:rsidRPr="009D0DA7" w:rsidRDefault="0031780B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11,918</w:t>
            </w:r>
            <w:r w:rsidR="00FB19D9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:rsidR="00937112" w:rsidRPr="009D0DA7" w:rsidRDefault="004F7891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11,655)</w:t>
            </w:r>
          </w:p>
        </w:tc>
        <w:tc>
          <w:tcPr>
            <w:tcW w:w="1560" w:type="dxa"/>
          </w:tcPr>
          <w:p w:rsidR="00937112" w:rsidRPr="009D0DA7" w:rsidRDefault="006B3C3D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14,155)</w:t>
            </w:r>
          </w:p>
        </w:tc>
        <w:tc>
          <w:tcPr>
            <w:tcW w:w="1134" w:type="dxa"/>
          </w:tcPr>
          <w:p w:rsidR="00937112" w:rsidRPr="009D0DA7" w:rsidRDefault="0031780B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94,833</w:t>
            </w:r>
            <w:r w:rsidR="00FB19D9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:rsidR="00937112" w:rsidRPr="009D0DA7" w:rsidRDefault="004F7891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19,821)</w:t>
            </w:r>
          </w:p>
        </w:tc>
        <w:tc>
          <w:tcPr>
            <w:tcW w:w="1275" w:type="dxa"/>
          </w:tcPr>
          <w:p w:rsidR="00937112" w:rsidRPr="009D0DA7" w:rsidRDefault="006B3C3D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18,108)</w:t>
            </w:r>
          </w:p>
        </w:tc>
        <w:tc>
          <w:tcPr>
            <w:tcW w:w="851" w:type="dxa"/>
          </w:tcPr>
          <w:p w:rsidR="00937112" w:rsidRPr="009D0DA7" w:rsidRDefault="0093711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:rsidR="00937112" w:rsidRPr="009D0DA7" w:rsidRDefault="0093711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937112" w:rsidRPr="009D0DA7" w:rsidRDefault="0093711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937112" w:rsidRPr="009D0DA7" w:rsidRDefault="0093711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</w:tcPr>
          <w:p w:rsidR="00937112" w:rsidRPr="009D0DA7" w:rsidRDefault="0093711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:rsidR="00937112" w:rsidRPr="009D0DA7" w:rsidRDefault="0093711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</w:tr>
      <w:tr w:rsidR="00937112" w:rsidRPr="009D0DA7" w:rsidTr="007D5161">
        <w:tc>
          <w:tcPr>
            <w:tcW w:w="15560" w:type="dxa"/>
            <w:gridSpan w:val="13"/>
          </w:tcPr>
          <w:p w:rsidR="00937112" w:rsidRPr="009D0DA7" w:rsidRDefault="00937112" w:rsidP="00DF03C9">
            <w:pPr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</w:pPr>
          </w:p>
        </w:tc>
      </w:tr>
      <w:tr w:rsidR="00937112" w:rsidRPr="009D0DA7" w:rsidTr="007D5161">
        <w:tc>
          <w:tcPr>
            <w:tcW w:w="15560" w:type="dxa"/>
            <w:gridSpan w:val="13"/>
          </w:tcPr>
          <w:p w:rsidR="00937112" w:rsidRPr="009D0DA7" w:rsidRDefault="00BA4655" w:rsidP="00DF03C9">
            <w:pPr>
              <w:rPr>
                <w:rFonts w:asciiTheme="minorHAnsi" w:hAnsiTheme="minorHAns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/>
                <w:sz w:val="20"/>
                <w:szCs w:val="20"/>
                <w:lang w:eastAsia="en-GB"/>
              </w:rPr>
              <w:t>Counts per minute of wear time</w:t>
            </w:r>
          </w:p>
        </w:tc>
      </w:tr>
      <w:tr w:rsidR="00937112" w:rsidRPr="009D0DA7" w:rsidTr="007D5161">
        <w:tc>
          <w:tcPr>
            <w:tcW w:w="1384" w:type="dxa"/>
          </w:tcPr>
          <w:p w:rsidR="00937112" w:rsidRPr="009D0DA7" w:rsidRDefault="0093711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937112" w:rsidRPr="009D0DA7" w:rsidRDefault="00FB19D9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31</w:t>
            </w:r>
            <w:r w:rsidR="0031780B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</w:tcPr>
          <w:p w:rsidR="00937112" w:rsidRPr="009D0DA7" w:rsidRDefault="004F7891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1560" w:type="dxa"/>
          </w:tcPr>
          <w:p w:rsidR="00937112" w:rsidRPr="009D0DA7" w:rsidRDefault="006B3C3D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134" w:type="dxa"/>
          </w:tcPr>
          <w:p w:rsidR="00937112" w:rsidRPr="009D0DA7" w:rsidRDefault="00FB19D9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30</w:t>
            </w:r>
            <w:r w:rsidR="0031780B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</w:tcPr>
          <w:p w:rsidR="00937112" w:rsidRPr="009D0DA7" w:rsidRDefault="004F7891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1275" w:type="dxa"/>
          </w:tcPr>
          <w:p w:rsidR="00937112" w:rsidRPr="009D0DA7" w:rsidRDefault="006B3C3D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851" w:type="dxa"/>
          </w:tcPr>
          <w:p w:rsidR="00937112" w:rsidRPr="009D0DA7" w:rsidRDefault="003B252A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59" w:type="dxa"/>
          </w:tcPr>
          <w:p w:rsidR="00937112" w:rsidRPr="009D0DA7" w:rsidRDefault="003B252A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22, 69)</w:t>
            </w:r>
          </w:p>
        </w:tc>
        <w:tc>
          <w:tcPr>
            <w:tcW w:w="992" w:type="dxa"/>
          </w:tcPr>
          <w:p w:rsidR="00937112" w:rsidRPr="009D0DA7" w:rsidRDefault="003B252A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50" w:type="dxa"/>
          </w:tcPr>
          <w:p w:rsidR="00937112" w:rsidRPr="009D0DA7" w:rsidRDefault="006E0210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61" w:type="dxa"/>
          </w:tcPr>
          <w:p w:rsidR="00937112" w:rsidRPr="009D0DA7" w:rsidRDefault="006E0210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-3, 47)</w:t>
            </w:r>
          </w:p>
        </w:tc>
        <w:tc>
          <w:tcPr>
            <w:tcW w:w="851" w:type="dxa"/>
          </w:tcPr>
          <w:p w:rsidR="00937112" w:rsidRPr="009D0DA7" w:rsidRDefault="006E0210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0.080</w:t>
            </w:r>
          </w:p>
        </w:tc>
      </w:tr>
      <w:tr w:rsidR="002E39D2" w:rsidRPr="009D0DA7" w:rsidTr="007D5161">
        <w:tc>
          <w:tcPr>
            <w:tcW w:w="1384" w:type="dxa"/>
          </w:tcPr>
          <w:p w:rsidR="002E39D2" w:rsidRPr="009D0DA7" w:rsidRDefault="002E39D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2E39D2" w:rsidRPr="009D0DA7" w:rsidRDefault="0031780B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30</w:t>
            </w:r>
            <w:r w:rsidR="00FB19D9"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:rsidR="002E39D2" w:rsidRPr="009D0DA7" w:rsidRDefault="004F7891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28)</w:t>
            </w:r>
          </w:p>
        </w:tc>
        <w:tc>
          <w:tcPr>
            <w:tcW w:w="1560" w:type="dxa"/>
          </w:tcPr>
          <w:p w:rsidR="002E39D2" w:rsidRPr="009D0DA7" w:rsidRDefault="006B3C3D" w:rsidP="002E39D2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36)</w:t>
            </w:r>
          </w:p>
        </w:tc>
        <w:tc>
          <w:tcPr>
            <w:tcW w:w="1134" w:type="dxa"/>
          </w:tcPr>
          <w:p w:rsidR="002E39D2" w:rsidRPr="009D0DA7" w:rsidRDefault="00FB19D9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12)</w:t>
            </w:r>
          </w:p>
        </w:tc>
        <w:tc>
          <w:tcPr>
            <w:tcW w:w="1134" w:type="dxa"/>
          </w:tcPr>
          <w:p w:rsidR="002E39D2" w:rsidRPr="009D0DA7" w:rsidRDefault="004F7891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39)</w:t>
            </w:r>
          </w:p>
        </w:tc>
        <w:tc>
          <w:tcPr>
            <w:tcW w:w="1275" w:type="dxa"/>
          </w:tcPr>
          <w:p w:rsidR="002E39D2" w:rsidRPr="009D0DA7" w:rsidRDefault="006B3C3D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  <w:t>(138)</w:t>
            </w:r>
          </w:p>
        </w:tc>
        <w:tc>
          <w:tcPr>
            <w:tcW w:w="851" w:type="dxa"/>
          </w:tcPr>
          <w:p w:rsidR="002E39D2" w:rsidRPr="009D0DA7" w:rsidRDefault="002E39D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:rsidR="002E39D2" w:rsidRPr="009D0DA7" w:rsidRDefault="002E39D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2E39D2" w:rsidRPr="009D0DA7" w:rsidRDefault="002E39D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E39D2" w:rsidRPr="009D0DA7" w:rsidRDefault="002E39D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</w:tcPr>
          <w:p w:rsidR="002E39D2" w:rsidRPr="009D0DA7" w:rsidRDefault="002E39D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:rsidR="002E39D2" w:rsidRPr="009D0DA7" w:rsidRDefault="002E39D2" w:rsidP="00DF03C9">
            <w:pPr>
              <w:rPr>
                <w:rFonts w:asciiTheme="minorHAnsi" w:hAnsiTheme="minorHAnsi" w:cs="Calibri"/>
                <w:bCs/>
                <w:sz w:val="20"/>
                <w:szCs w:val="20"/>
                <w:lang w:eastAsia="en-GB"/>
              </w:rPr>
            </w:pPr>
          </w:p>
        </w:tc>
      </w:tr>
    </w:tbl>
    <w:p w:rsidR="00564A14" w:rsidRPr="004F1C7F" w:rsidRDefault="00564A14" w:rsidP="00C7423A">
      <w:pPr>
        <w:tabs>
          <w:tab w:val="left" w:pos="142"/>
          <w:tab w:val="left" w:pos="567"/>
          <w:tab w:val="right" w:pos="4536"/>
          <w:tab w:val="right" w:pos="5670"/>
          <w:tab w:val="right" w:pos="6804"/>
          <w:tab w:val="right" w:pos="8505"/>
          <w:tab w:val="right" w:pos="9639"/>
          <w:tab w:val="right" w:pos="10773"/>
          <w:tab w:val="right" w:pos="12474"/>
          <w:tab w:val="right" w:pos="14459"/>
        </w:tabs>
        <w:spacing w:after="0"/>
        <w:rPr>
          <w:rFonts w:cs="Calibri"/>
          <w:bCs/>
          <w:lang w:eastAsia="en-GB"/>
        </w:rPr>
      </w:pPr>
    </w:p>
    <w:p w:rsidR="007814B1" w:rsidRPr="00B928A3" w:rsidRDefault="007814B1" w:rsidP="007814B1">
      <w:pPr>
        <w:tabs>
          <w:tab w:val="left" w:pos="142"/>
          <w:tab w:val="left" w:pos="3969"/>
          <w:tab w:val="left" w:pos="6237"/>
        </w:tabs>
        <w:spacing w:after="0"/>
        <w:rPr>
          <w:rFonts w:cs="Calibri"/>
          <w:i/>
          <w:sz w:val="18"/>
          <w:lang w:eastAsia="en-GB"/>
        </w:rPr>
      </w:pPr>
      <w:r>
        <w:rPr>
          <w:rFonts w:cs="Calibri"/>
          <w:i/>
          <w:sz w:val="18"/>
          <w:lang w:eastAsia="en-GB"/>
        </w:rPr>
        <w:t xml:space="preserve">All </w:t>
      </w:r>
      <w:proofErr w:type="spellStart"/>
      <w:r>
        <w:rPr>
          <w:rFonts w:cs="Calibri"/>
          <w:i/>
          <w:sz w:val="18"/>
          <w:lang w:eastAsia="en-GB"/>
        </w:rPr>
        <w:t>a</w:t>
      </w:r>
      <w:r w:rsidRPr="00B928A3">
        <w:rPr>
          <w:rFonts w:cs="Calibri"/>
          <w:i/>
          <w:sz w:val="18"/>
          <w:lang w:eastAsia="en-GB"/>
        </w:rPr>
        <w:t>ccelerometry</w:t>
      </w:r>
      <w:proofErr w:type="spellEnd"/>
      <w:r w:rsidRPr="00B928A3">
        <w:rPr>
          <w:rFonts w:cs="Calibri"/>
          <w:i/>
          <w:sz w:val="18"/>
          <w:lang w:eastAsia="en-GB"/>
        </w:rPr>
        <w:t xml:space="preserve"> data are adjusted for day of the week and day order of wearing the accelerometer with participant as a random effect in a multi-level model.</w:t>
      </w:r>
    </w:p>
    <w:p w:rsidR="007814B1" w:rsidRPr="00B928A3" w:rsidRDefault="007814B1" w:rsidP="007814B1">
      <w:pPr>
        <w:tabs>
          <w:tab w:val="left" w:pos="142"/>
          <w:tab w:val="left" w:pos="3969"/>
          <w:tab w:val="left" w:pos="6237"/>
        </w:tabs>
        <w:spacing w:after="0"/>
        <w:ind w:right="-1"/>
        <w:rPr>
          <w:rFonts w:cs="Calibri"/>
          <w:i/>
          <w:sz w:val="18"/>
          <w:lang w:eastAsia="en-GB"/>
        </w:rPr>
      </w:pPr>
      <w:r w:rsidRPr="00B928A3">
        <w:rPr>
          <w:rFonts w:cs="Calibri"/>
          <w:i/>
          <w:sz w:val="18"/>
          <w:lang w:eastAsia="en-GB"/>
        </w:rPr>
        <w:t xml:space="preserve">* The treatment effect is the difference between groups (intervention – control) in change from baseline at 3 months and 12 months. The changes at 3 and 12 months are adjusted for baseline measure, practice, age, gender, month of baseline </w:t>
      </w:r>
      <w:proofErr w:type="spellStart"/>
      <w:r w:rsidRPr="00B928A3">
        <w:rPr>
          <w:rFonts w:cs="Calibri"/>
          <w:i/>
          <w:sz w:val="18"/>
          <w:lang w:eastAsia="en-GB"/>
        </w:rPr>
        <w:t>accelerometry</w:t>
      </w:r>
      <w:proofErr w:type="spellEnd"/>
      <w:r w:rsidRPr="00B928A3">
        <w:rPr>
          <w:rFonts w:cs="Calibri"/>
          <w:i/>
          <w:sz w:val="18"/>
          <w:lang w:eastAsia="en-GB"/>
        </w:rPr>
        <w:t xml:space="preserve">, day of the week and day order </w:t>
      </w:r>
      <w:r>
        <w:rPr>
          <w:rFonts w:cs="Calibri"/>
          <w:i/>
          <w:sz w:val="18"/>
          <w:lang w:eastAsia="en-GB"/>
        </w:rPr>
        <w:t xml:space="preserve">of wearing the accelerometer </w:t>
      </w:r>
      <w:r w:rsidRPr="00B928A3">
        <w:rPr>
          <w:rFonts w:cs="Calibri"/>
          <w:i/>
          <w:sz w:val="18"/>
          <w:lang w:eastAsia="en-GB"/>
        </w:rPr>
        <w:t>in a multi-level model with household and participant as random effects.</w:t>
      </w:r>
    </w:p>
    <w:p w:rsidR="007254AB" w:rsidRPr="00B928A3" w:rsidRDefault="007254AB" w:rsidP="007814B1">
      <w:pPr>
        <w:tabs>
          <w:tab w:val="left" w:pos="142"/>
          <w:tab w:val="left" w:pos="3969"/>
          <w:tab w:val="left" w:pos="6237"/>
        </w:tabs>
        <w:spacing w:after="0"/>
        <w:ind w:right="-1"/>
        <w:rPr>
          <w:rFonts w:cs="Calibri"/>
          <w:i/>
          <w:sz w:val="18"/>
          <w:lang w:eastAsia="en-GB"/>
        </w:rPr>
      </w:pPr>
      <w:bookmarkStart w:id="0" w:name="_GoBack"/>
      <w:bookmarkEnd w:id="0"/>
    </w:p>
    <w:sectPr w:rsidR="007254AB" w:rsidRPr="00B928A3" w:rsidSect="00F9270B">
      <w:headerReference w:type="default" r:id="rId6"/>
      <w:pgSz w:w="16838" w:h="11906" w:orient="landscape"/>
      <w:pgMar w:top="737" w:right="794" w:bottom="680" w:left="79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4791" w:rsidRDefault="00924791" w:rsidP="003C5189">
      <w:pPr>
        <w:spacing w:after="0" w:line="240" w:lineRule="auto"/>
      </w:pPr>
      <w:r>
        <w:separator/>
      </w:r>
    </w:p>
  </w:endnote>
  <w:endnote w:type="continuationSeparator" w:id="0">
    <w:p w:rsidR="00924791" w:rsidRDefault="00924791" w:rsidP="003C5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4791" w:rsidRDefault="00924791" w:rsidP="003C5189">
      <w:pPr>
        <w:spacing w:after="0" w:line="240" w:lineRule="auto"/>
      </w:pPr>
      <w:r>
        <w:separator/>
      </w:r>
    </w:p>
  </w:footnote>
  <w:footnote w:type="continuationSeparator" w:id="0">
    <w:p w:rsidR="00924791" w:rsidRDefault="00924791" w:rsidP="003C51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65A9" w:rsidRDefault="00AA65A9" w:rsidP="00AA65A9">
    <w:pPr>
      <w:pStyle w:val="Header"/>
      <w:jc w:val="righ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4BD4"/>
    <w:rsid w:val="00026B7B"/>
    <w:rsid w:val="0003179F"/>
    <w:rsid w:val="00046BDC"/>
    <w:rsid w:val="00050120"/>
    <w:rsid w:val="00066B21"/>
    <w:rsid w:val="00071C6A"/>
    <w:rsid w:val="00091DB3"/>
    <w:rsid w:val="000B7E28"/>
    <w:rsid w:val="000E2ABE"/>
    <w:rsid w:val="001150C2"/>
    <w:rsid w:val="00193A3D"/>
    <w:rsid w:val="001A27E2"/>
    <w:rsid w:val="001A40A3"/>
    <w:rsid w:val="001A47E0"/>
    <w:rsid w:val="001D0E84"/>
    <w:rsid w:val="001D0FEE"/>
    <w:rsid w:val="001E251B"/>
    <w:rsid w:val="00225D58"/>
    <w:rsid w:val="00245A04"/>
    <w:rsid w:val="00251B33"/>
    <w:rsid w:val="00282B6E"/>
    <w:rsid w:val="00296787"/>
    <w:rsid w:val="002A1759"/>
    <w:rsid w:val="002A5332"/>
    <w:rsid w:val="002B0DEF"/>
    <w:rsid w:val="002B5915"/>
    <w:rsid w:val="002E39D2"/>
    <w:rsid w:val="002F1F77"/>
    <w:rsid w:val="00307FFD"/>
    <w:rsid w:val="0031266E"/>
    <w:rsid w:val="0031780B"/>
    <w:rsid w:val="00337835"/>
    <w:rsid w:val="0034348F"/>
    <w:rsid w:val="003528A9"/>
    <w:rsid w:val="0036434E"/>
    <w:rsid w:val="003822A1"/>
    <w:rsid w:val="003904A9"/>
    <w:rsid w:val="003B252A"/>
    <w:rsid w:val="003C5189"/>
    <w:rsid w:val="003D012E"/>
    <w:rsid w:val="003D3D43"/>
    <w:rsid w:val="003E191D"/>
    <w:rsid w:val="003E7459"/>
    <w:rsid w:val="0042440F"/>
    <w:rsid w:val="004267C9"/>
    <w:rsid w:val="00450AF5"/>
    <w:rsid w:val="00460836"/>
    <w:rsid w:val="00466FE4"/>
    <w:rsid w:val="00493421"/>
    <w:rsid w:val="004A25ED"/>
    <w:rsid w:val="004A4D14"/>
    <w:rsid w:val="004C7DC8"/>
    <w:rsid w:val="004D476F"/>
    <w:rsid w:val="004F1C7F"/>
    <w:rsid w:val="004F3D40"/>
    <w:rsid w:val="004F7891"/>
    <w:rsid w:val="00521121"/>
    <w:rsid w:val="00524CBE"/>
    <w:rsid w:val="005279E2"/>
    <w:rsid w:val="005344DB"/>
    <w:rsid w:val="00564A14"/>
    <w:rsid w:val="005808BA"/>
    <w:rsid w:val="00597A9F"/>
    <w:rsid w:val="005C0735"/>
    <w:rsid w:val="005C076A"/>
    <w:rsid w:val="005C70B5"/>
    <w:rsid w:val="005E24FE"/>
    <w:rsid w:val="00610386"/>
    <w:rsid w:val="0063241B"/>
    <w:rsid w:val="0064397C"/>
    <w:rsid w:val="0064524E"/>
    <w:rsid w:val="006651E6"/>
    <w:rsid w:val="00673943"/>
    <w:rsid w:val="00673E93"/>
    <w:rsid w:val="00685B8A"/>
    <w:rsid w:val="006A5A4B"/>
    <w:rsid w:val="006B3C3D"/>
    <w:rsid w:val="006B4F3F"/>
    <w:rsid w:val="006D4275"/>
    <w:rsid w:val="006E0210"/>
    <w:rsid w:val="006F78A3"/>
    <w:rsid w:val="00713F8B"/>
    <w:rsid w:val="00717FB2"/>
    <w:rsid w:val="007254AB"/>
    <w:rsid w:val="00737AA4"/>
    <w:rsid w:val="0075590C"/>
    <w:rsid w:val="007807C9"/>
    <w:rsid w:val="007814B1"/>
    <w:rsid w:val="00784723"/>
    <w:rsid w:val="007A2719"/>
    <w:rsid w:val="007B04DB"/>
    <w:rsid w:val="007B60A6"/>
    <w:rsid w:val="007C3D17"/>
    <w:rsid w:val="007C4AF8"/>
    <w:rsid w:val="007D5161"/>
    <w:rsid w:val="007D534E"/>
    <w:rsid w:val="00800260"/>
    <w:rsid w:val="008359EB"/>
    <w:rsid w:val="00866F76"/>
    <w:rsid w:val="00870E62"/>
    <w:rsid w:val="008756EE"/>
    <w:rsid w:val="0089103E"/>
    <w:rsid w:val="00895E27"/>
    <w:rsid w:val="008A4449"/>
    <w:rsid w:val="008B4ED7"/>
    <w:rsid w:val="008B75E3"/>
    <w:rsid w:val="008C0BA5"/>
    <w:rsid w:val="008C3137"/>
    <w:rsid w:val="008D3156"/>
    <w:rsid w:val="008F7F8A"/>
    <w:rsid w:val="0090346E"/>
    <w:rsid w:val="009245EE"/>
    <w:rsid w:val="00924791"/>
    <w:rsid w:val="00926C70"/>
    <w:rsid w:val="00927153"/>
    <w:rsid w:val="00932CB5"/>
    <w:rsid w:val="00937112"/>
    <w:rsid w:val="00951630"/>
    <w:rsid w:val="00986A0B"/>
    <w:rsid w:val="00994277"/>
    <w:rsid w:val="009B494E"/>
    <w:rsid w:val="009C38A5"/>
    <w:rsid w:val="009C7237"/>
    <w:rsid w:val="009D0DA7"/>
    <w:rsid w:val="009D21E1"/>
    <w:rsid w:val="009D4BD4"/>
    <w:rsid w:val="009E0868"/>
    <w:rsid w:val="009F41C9"/>
    <w:rsid w:val="00A01D07"/>
    <w:rsid w:val="00A04C3D"/>
    <w:rsid w:val="00A16BE8"/>
    <w:rsid w:val="00A20715"/>
    <w:rsid w:val="00A2394A"/>
    <w:rsid w:val="00A6196D"/>
    <w:rsid w:val="00A75286"/>
    <w:rsid w:val="00A817C9"/>
    <w:rsid w:val="00A96F42"/>
    <w:rsid w:val="00AA0F4C"/>
    <w:rsid w:val="00AA65A9"/>
    <w:rsid w:val="00AB317D"/>
    <w:rsid w:val="00AB475D"/>
    <w:rsid w:val="00AC3395"/>
    <w:rsid w:val="00AD047A"/>
    <w:rsid w:val="00AD0E1E"/>
    <w:rsid w:val="00AD4833"/>
    <w:rsid w:val="00AD574F"/>
    <w:rsid w:val="00AD7955"/>
    <w:rsid w:val="00AF67F1"/>
    <w:rsid w:val="00B034AD"/>
    <w:rsid w:val="00B059F8"/>
    <w:rsid w:val="00B11237"/>
    <w:rsid w:val="00B20A35"/>
    <w:rsid w:val="00B26323"/>
    <w:rsid w:val="00B44C83"/>
    <w:rsid w:val="00B457C0"/>
    <w:rsid w:val="00B51CD8"/>
    <w:rsid w:val="00B64D1B"/>
    <w:rsid w:val="00B702BE"/>
    <w:rsid w:val="00B70E1C"/>
    <w:rsid w:val="00B71ACD"/>
    <w:rsid w:val="00B84EA2"/>
    <w:rsid w:val="00B928A3"/>
    <w:rsid w:val="00BA4655"/>
    <w:rsid w:val="00BB12D7"/>
    <w:rsid w:val="00BE00B2"/>
    <w:rsid w:val="00BE4552"/>
    <w:rsid w:val="00BF084D"/>
    <w:rsid w:val="00BF5598"/>
    <w:rsid w:val="00C00423"/>
    <w:rsid w:val="00C005E2"/>
    <w:rsid w:val="00C31D6B"/>
    <w:rsid w:val="00C33475"/>
    <w:rsid w:val="00C4606C"/>
    <w:rsid w:val="00C7423A"/>
    <w:rsid w:val="00C83302"/>
    <w:rsid w:val="00C85ABC"/>
    <w:rsid w:val="00C95F21"/>
    <w:rsid w:val="00CA4D15"/>
    <w:rsid w:val="00CB0EFA"/>
    <w:rsid w:val="00CB6E5C"/>
    <w:rsid w:val="00CD555C"/>
    <w:rsid w:val="00CE6EE5"/>
    <w:rsid w:val="00D0774E"/>
    <w:rsid w:val="00D109A0"/>
    <w:rsid w:val="00D1636E"/>
    <w:rsid w:val="00D174A7"/>
    <w:rsid w:val="00D17E95"/>
    <w:rsid w:val="00D21E33"/>
    <w:rsid w:val="00D31568"/>
    <w:rsid w:val="00D3233A"/>
    <w:rsid w:val="00D35ECF"/>
    <w:rsid w:val="00D432AE"/>
    <w:rsid w:val="00D51BF6"/>
    <w:rsid w:val="00D53CCD"/>
    <w:rsid w:val="00D548A5"/>
    <w:rsid w:val="00D6306D"/>
    <w:rsid w:val="00D63A47"/>
    <w:rsid w:val="00D70D65"/>
    <w:rsid w:val="00D86F32"/>
    <w:rsid w:val="00D8715B"/>
    <w:rsid w:val="00D96570"/>
    <w:rsid w:val="00DA3D60"/>
    <w:rsid w:val="00DB0DB8"/>
    <w:rsid w:val="00DE07B2"/>
    <w:rsid w:val="00DF200E"/>
    <w:rsid w:val="00DF727E"/>
    <w:rsid w:val="00E0727E"/>
    <w:rsid w:val="00E243D1"/>
    <w:rsid w:val="00E271DA"/>
    <w:rsid w:val="00E30936"/>
    <w:rsid w:val="00E34A14"/>
    <w:rsid w:val="00E360B5"/>
    <w:rsid w:val="00E418BD"/>
    <w:rsid w:val="00E475DD"/>
    <w:rsid w:val="00E548B0"/>
    <w:rsid w:val="00E678AF"/>
    <w:rsid w:val="00E701EB"/>
    <w:rsid w:val="00E96F73"/>
    <w:rsid w:val="00EA3A4E"/>
    <w:rsid w:val="00EA3C2C"/>
    <w:rsid w:val="00EB7916"/>
    <w:rsid w:val="00ED58D5"/>
    <w:rsid w:val="00EF6B0E"/>
    <w:rsid w:val="00F0192F"/>
    <w:rsid w:val="00F349ED"/>
    <w:rsid w:val="00F3647A"/>
    <w:rsid w:val="00F4379B"/>
    <w:rsid w:val="00F44D8C"/>
    <w:rsid w:val="00F45EED"/>
    <w:rsid w:val="00F55BC9"/>
    <w:rsid w:val="00F67294"/>
    <w:rsid w:val="00F813EF"/>
    <w:rsid w:val="00F863D0"/>
    <w:rsid w:val="00F926B8"/>
    <w:rsid w:val="00F9270B"/>
    <w:rsid w:val="00FA5468"/>
    <w:rsid w:val="00FB19D9"/>
    <w:rsid w:val="00FB3CAA"/>
    <w:rsid w:val="00FF1E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BD4"/>
    <w:rPr>
      <w:rFonts w:ascii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F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F76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1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9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96D"/>
    <w:rPr>
      <w:rFonts w:ascii="Calibri" w:hAnsi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96D"/>
    <w:rPr>
      <w:rFonts w:ascii="Calibri" w:hAnsi="Calibri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2B59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51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189"/>
    <w:rPr>
      <w:rFonts w:ascii="Calibri" w:hAnsi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51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189"/>
    <w:rPr>
      <w:rFonts w:ascii="Calibri" w:hAnsi="Calibri"/>
      <w:lang w:eastAsia="en-US"/>
    </w:rPr>
  </w:style>
  <w:style w:type="table" w:styleId="TableGrid">
    <w:name w:val="Table Grid"/>
    <w:basedOn w:val="TableNormal"/>
    <w:uiPriority w:val="59"/>
    <w:rsid w:val="003126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A27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BD4"/>
    <w:rPr>
      <w:rFonts w:ascii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F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F76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1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9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96D"/>
    <w:rPr>
      <w:rFonts w:ascii="Calibri" w:hAnsi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96D"/>
    <w:rPr>
      <w:rFonts w:ascii="Calibri" w:hAnsi="Calibri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2B59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51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189"/>
    <w:rPr>
      <w:rFonts w:ascii="Calibri" w:hAnsi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51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189"/>
    <w:rPr>
      <w:rFonts w:ascii="Calibri" w:hAnsi="Calibri"/>
      <w:lang w:eastAsia="en-US"/>
    </w:rPr>
  </w:style>
  <w:style w:type="table" w:styleId="TableGrid">
    <w:name w:val="Table Grid"/>
    <w:basedOn w:val="TableNormal"/>
    <w:uiPriority w:val="59"/>
    <w:rsid w:val="00312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A27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83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9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8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1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Berkshire Shared Services</Company>
  <LinksUpToDate>false</LinksUpToDate>
  <CharactersWithSpaces>1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BSS</dc:creator>
  <cp:lastModifiedBy>Tess's New HP</cp:lastModifiedBy>
  <cp:revision>2</cp:revision>
  <cp:lastPrinted>2014-10-21T14:12:00Z</cp:lastPrinted>
  <dcterms:created xsi:type="dcterms:W3CDTF">2014-12-14T11:42:00Z</dcterms:created>
  <dcterms:modified xsi:type="dcterms:W3CDTF">2014-12-14T11:42:00Z</dcterms:modified>
</cp:coreProperties>
</file>